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E99" w:rsidRDefault="00105A5E" w:rsidP="00105A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:.</w:t>
      </w:r>
      <w:proofErr w:type="gramEnd"/>
      <w:r>
        <w:rPr>
          <w:rFonts w:ascii="Times New Roman" w:hAnsi="Times New Roman" w:cs="Times New Roman"/>
          <w:sz w:val="24"/>
          <w:szCs w:val="24"/>
        </w:rPr>
        <w:t>Classificação de</w:t>
      </w:r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lineages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parents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castor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bean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bank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UFRB/NBIO for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eight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agronomic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5A5E">
        <w:rPr>
          <w:rFonts w:ascii="Times New Roman" w:hAnsi="Times New Roman" w:cs="Times New Roman"/>
          <w:sz w:val="24"/>
          <w:szCs w:val="24"/>
        </w:rPr>
        <w:t>interest</w:t>
      </w:r>
      <w:proofErr w:type="spellEnd"/>
      <w:r w:rsidRPr="00105A5E">
        <w:rPr>
          <w:rFonts w:ascii="Times New Roman" w:hAnsi="Times New Roman" w:cs="Times New Roman"/>
          <w:sz w:val="24"/>
          <w:szCs w:val="24"/>
        </w:rPr>
        <w:t xml:space="preserve">. Cruz das Almas-BA, 2014-2015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7378"/>
      </w:tblGrid>
      <w:tr w:rsidR="002D193A" w:rsidRPr="002D193A" w:rsidTr="00012B78">
        <w:trPr>
          <w:trHeight w:val="300"/>
        </w:trPr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scriptor</w:t>
            </w:r>
            <w:proofErr w:type="spellEnd"/>
          </w:p>
        </w:tc>
        <w:tc>
          <w:tcPr>
            <w:tcW w:w="4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</w:t>
            </w:r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neages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ive</w:t>
            </w:r>
            <w:proofErr w:type="spellEnd"/>
            <w:proofErr w:type="gramEnd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ents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castor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ean</w:t>
            </w:r>
            <w:proofErr w:type="spellEnd"/>
          </w:p>
        </w:tc>
      </w:tr>
      <w:tr w:rsidR="002D193A" w:rsidRPr="002D193A" w:rsidTr="00012B78">
        <w:trPr>
          <w:trHeight w:val="9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sertion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mary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ceme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w</w:t>
            </w:r>
            <w:proofErr w:type="spellEnd"/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, 24, 32, 33, 41, 54, 62, 72, 74, 78, 82, 84, 86, 87, 88, 89, 94, 96, 97, 101, 102, 117, 130, 135, 171, 182, 206, 208, 2012, 214, 220, 228, 235, 237, 239, 240, 241, 245, 246, 247, 248, 251, 252, 255, 256, 259, 262, 263, MIR, MPA</w:t>
            </w:r>
          </w:p>
        </w:tc>
      </w:tr>
      <w:tr w:rsidR="002D193A" w:rsidRPr="002D193A" w:rsidTr="00012B78">
        <w:trPr>
          <w:trHeight w:val="6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wering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, 72, 78, 82, 89, 94, 96, 208, 240, 245, 251, 263, 265, SIP</w:t>
            </w:r>
          </w:p>
        </w:tc>
      </w:tr>
      <w:tr w:rsidR="002D193A" w:rsidRPr="002D193A" w:rsidTr="00012B78">
        <w:trPr>
          <w:trHeight w:val="9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n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chitecture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rect</w:t>
            </w:r>
            <w:proofErr w:type="spellEnd"/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 18, 25, 32, 33, 34, 44, 46, 52, 66, 69, 73, 74, 80, 81, 83, 87, 93, 94, 95, 117, 131, 132, 160, 165, 169, 170, 178, 181, 182, 195, 199, 204, 206, 211, 212, 219, 235, 236, 237, 240, 241, 244, 246, 248, 250, 251, 252, 253, 263, 265, MPA, SIP</w:t>
            </w:r>
          </w:p>
        </w:tc>
      </w:tr>
      <w:tr w:rsidR="002D193A" w:rsidRPr="002D193A" w:rsidTr="00012B78">
        <w:trPr>
          <w:trHeight w:val="6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lan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ure</w:t>
            </w:r>
            <w:proofErr w:type="spellEnd"/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ry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hort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24, 36, 41, 56, 65, 78, 86, 102, 149, 159, 182, 183, 212, 239, 251, 262, 264, MPA</w:t>
            </w:r>
          </w:p>
        </w:tc>
      </w:tr>
      <w:tr w:rsidR="002D193A" w:rsidRPr="002D193A" w:rsidTr="00012B78">
        <w:trPr>
          <w:trHeight w:val="6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i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hiscence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dehiscent</w:t>
            </w:r>
            <w:proofErr w:type="spellEnd"/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, 31, 79, 81, 82, 84, 102, 122, 124, 134, 154, 185, 217, 246, 247, 257, 258, MIR</w:t>
            </w:r>
          </w:p>
        </w:tc>
      </w:tr>
      <w:tr w:rsidR="002D193A" w:rsidRPr="002D193A" w:rsidTr="00012B78">
        <w:trPr>
          <w:trHeight w:val="12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cemes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rvested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 2, 5, 7, 14, 17, 25, 31, 33, 38, 39, 40, 46, 48, 54, 55, 67, 72, 78, 79, 82, 89, 96, 97, 108, 112, 125, 126, 133, 134, 137, 138, 140, 141, 146, 148, 153, 171, 174, 177, 178, 180, 197, 199, 201, 202, 203, 209, 211, 216, 217, 220, 222, 223, 230, 231, 234,</w:t>
            </w:r>
            <w:proofErr w:type="gramStart"/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gramEnd"/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, 237, 238, 240, 242, 244, 245, 246, 247, 249, 256, 257, 263, 265, NOR, SIP</w:t>
            </w:r>
          </w:p>
        </w:tc>
      </w:tr>
      <w:tr w:rsidR="002D193A" w:rsidRPr="002D193A" w:rsidTr="00012B78">
        <w:trPr>
          <w:trHeight w:val="6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ed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ield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er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ui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  <w:r w:rsidR="002D193A"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, 25</w:t>
            </w:r>
          </w:p>
        </w:tc>
      </w:tr>
      <w:tr w:rsidR="002D193A" w:rsidRPr="002D193A" w:rsidTr="00012B78">
        <w:trPr>
          <w:trHeight w:val="600"/>
        </w:trPr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012B78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00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eds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t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9 % </w:t>
            </w:r>
            <w:proofErr w:type="spellStart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isture</w:t>
            </w:r>
            <w:proofErr w:type="spellEnd"/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ente (</w:t>
            </w:r>
            <w:r w:rsidRPr="00012B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4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193A" w:rsidRPr="002D193A" w:rsidRDefault="002D193A" w:rsidP="00541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D1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 11, 31, 54, 69, 78, 79, 81, 82, 84, 86, 94, 97, 101, 135, 169, 170, 173, 179, 191, 231, 232, 237, 247, 256, 259, SIP</w:t>
            </w:r>
          </w:p>
        </w:tc>
      </w:tr>
    </w:tbl>
    <w:p w:rsidR="00105A5E" w:rsidRPr="00105A5E" w:rsidRDefault="00012B78" w:rsidP="00012B7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012B78">
        <w:rPr>
          <w:rFonts w:ascii="Times New Roman" w:hAnsi="Times New Roman" w:cs="Times New Roman"/>
          <w:sz w:val="24"/>
          <w:szCs w:val="24"/>
        </w:rPr>
        <w:t>ines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stor </w:t>
      </w:r>
      <w:proofErr w:type="spellStart"/>
      <w:r>
        <w:rPr>
          <w:rFonts w:ascii="Times New Roman" w:hAnsi="Times New Roman" w:cs="Times New Roman"/>
          <w:sz w:val="24"/>
          <w:szCs w:val="24"/>
        </w:rPr>
        <w:t>b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 w:rsidRPr="00012B7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germplasm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bank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UFRB / CCAAB / NBIO,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numbered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12B78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012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265;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parental PAR (BRS 188 Paraguaçu), NOR (BRS 149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Northeast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), MIR (Mirante 10), MPA (EBDA MPA-17) 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SIP (</w:t>
      </w:r>
      <w:proofErr w:type="spellStart"/>
      <w:r w:rsidRPr="00012B78">
        <w:rPr>
          <w:rFonts w:ascii="Times New Roman" w:hAnsi="Times New Roman" w:cs="Times New Roman"/>
          <w:sz w:val="24"/>
          <w:szCs w:val="24"/>
        </w:rPr>
        <w:t>Sipeal</w:t>
      </w:r>
      <w:proofErr w:type="spellEnd"/>
      <w:r w:rsidRPr="00012B78">
        <w:rPr>
          <w:rFonts w:ascii="Times New Roman" w:hAnsi="Times New Roman" w:cs="Times New Roman"/>
          <w:sz w:val="24"/>
          <w:szCs w:val="24"/>
        </w:rPr>
        <w:t xml:space="preserve"> 28).</w:t>
      </w:r>
    </w:p>
    <w:sectPr w:rsidR="00105A5E" w:rsidRPr="00105A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E99"/>
    <w:rsid w:val="00012B78"/>
    <w:rsid w:val="0003580F"/>
    <w:rsid w:val="00105A5E"/>
    <w:rsid w:val="00114FBF"/>
    <w:rsid w:val="0026629A"/>
    <w:rsid w:val="002D193A"/>
    <w:rsid w:val="00541417"/>
    <w:rsid w:val="00694E99"/>
    <w:rsid w:val="00D9425F"/>
    <w:rsid w:val="00E0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0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93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tro</dc:creator>
  <cp:lastModifiedBy>Outro</cp:lastModifiedBy>
  <cp:revision>7</cp:revision>
  <dcterms:created xsi:type="dcterms:W3CDTF">2018-08-23T19:25:00Z</dcterms:created>
  <dcterms:modified xsi:type="dcterms:W3CDTF">2018-09-30T19:53:00Z</dcterms:modified>
</cp:coreProperties>
</file>